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648BD" w14:textId="459F2D34" w:rsidR="0023003C" w:rsidRPr="006D5884" w:rsidRDefault="00000000" w:rsidP="0052545C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066CBF6" wp14:editId="02AB5C5C">
            <wp:extent cx="5943600" cy="4876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C6FD37" w14:textId="5C27E5CA" w:rsidR="00DD151F" w:rsidRPr="006D5884" w:rsidRDefault="00D00CD9" w:rsidP="007541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F4960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Amplification curves for surveyed sites across the Hawaiian Archipelago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Environmental DNA (eDNA) quantitative polymerase chain reaction (qPCR) amplification curves and visual benthic categorization from across the Hawaiian Archipelago. Sites with corresponding visual data (H01 through L04) were from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Hōlanikū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H”, or Kure Atoll),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Kuaihelani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K”, or Midway Island), Manawai (“M”, or Pearl &amp; Hermes Atoll),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Kapou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KAP”, or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Lisianski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Island), and Lalo (“L”, or French Frigate Shoals). Sites lacking visual data (OA01 through OA17) were from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Oʻahu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“OA”). Amplification (relative fluorescence units, RFU) of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Chondri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eDNA is marked with circles (representing each individual PCR replicate) and a solid line generalized additive model smoother of triplicate PCR reactions among water samples from each site. Line colors refer to the visual categorization of sites from visual surveys (green: “Absent”, orange: “Present”). Control samples, consisting of positive </w:t>
      </w:r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>tissue extractions (“Standard”), equipment blanks (“EB”), and qPCR no-template controls (“NTC”) are marked in black. The mean fluorescence quantification threshold is marked with a dashed grey line. The standard error of the mean (± SE) is shaded, but is often so narrow that it becomes obscured by the curve.</w:t>
      </w:r>
      <w:r w:rsidR="0018586B"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4DDD9" w14:textId="77777777" w:rsidR="001961F2" w:rsidRDefault="001961F2">
      <w:pPr>
        <w:spacing w:after="0" w:line="240" w:lineRule="auto"/>
      </w:pPr>
      <w:r>
        <w:separator/>
      </w:r>
    </w:p>
  </w:endnote>
  <w:endnote w:type="continuationSeparator" w:id="0">
    <w:p w14:paraId="77488158" w14:textId="77777777" w:rsidR="001961F2" w:rsidRDefault="00196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D3654" w14:textId="77777777" w:rsidR="001961F2" w:rsidRDefault="001961F2">
      <w:pPr>
        <w:spacing w:after="0" w:line="240" w:lineRule="auto"/>
      </w:pPr>
      <w:r>
        <w:separator/>
      </w:r>
    </w:p>
  </w:footnote>
  <w:footnote w:type="continuationSeparator" w:id="0">
    <w:p w14:paraId="2B0E34BF" w14:textId="77777777" w:rsidR="001961F2" w:rsidRDefault="00196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62DC5"/>
    <w:rsid w:val="000776B7"/>
    <w:rsid w:val="00097F7C"/>
    <w:rsid w:val="000E3156"/>
    <w:rsid w:val="001018DC"/>
    <w:rsid w:val="00160EF7"/>
    <w:rsid w:val="0017458D"/>
    <w:rsid w:val="0018586B"/>
    <w:rsid w:val="001961F2"/>
    <w:rsid w:val="001A160C"/>
    <w:rsid w:val="001B0A27"/>
    <w:rsid w:val="001B4D87"/>
    <w:rsid w:val="001E54BE"/>
    <w:rsid w:val="0020620E"/>
    <w:rsid w:val="00206960"/>
    <w:rsid w:val="002246F1"/>
    <w:rsid w:val="0023003C"/>
    <w:rsid w:val="00231AC9"/>
    <w:rsid w:val="00234691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541DC"/>
    <w:rsid w:val="007C1577"/>
    <w:rsid w:val="00802901"/>
    <w:rsid w:val="00803235"/>
    <w:rsid w:val="0091388F"/>
    <w:rsid w:val="00A14E9E"/>
    <w:rsid w:val="00A25CB6"/>
    <w:rsid w:val="00A52804"/>
    <w:rsid w:val="00A573E9"/>
    <w:rsid w:val="00A93952"/>
    <w:rsid w:val="00AC7E89"/>
    <w:rsid w:val="00AD2829"/>
    <w:rsid w:val="00AE4972"/>
    <w:rsid w:val="00B25BD1"/>
    <w:rsid w:val="00B30721"/>
    <w:rsid w:val="00B60DF4"/>
    <w:rsid w:val="00B666AF"/>
    <w:rsid w:val="00C241E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6:00Z</dcterms:created>
  <dcterms:modified xsi:type="dcterms:W3CDTF">2024-12-2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